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137F9" w14:textId="3D55257E" w:rsidR="0088365A" w:rsidRPr="00284434" w:rsidRDefault="0088365A" w:rsidP="0088365A">
      <w:pPr>
        <w:pStyle w:val="Heading2"/>
        <w:ind w:right="-6"/>
        <w:rPr>
          <w:lang w:val="en-NZ"/>
        </w:rPr>
      </w:pPr>
      <w:bookmarkStart w:id="0" w:name="_GoBack"/>
      <w:bookmarkEnd w:id="0"/>
      <w:r>
        <w:rPr>
          <w:lang w:val="en-NZ"/>
        </w:rPr>
        <w:t>Additional File 1</w:t>
      </w:r>
      <w:r w:rsidRPr="00284434">
        <w:rPr>
          <w:lang w:val="en-NZ"/>
        </w:rPr>
        <w:t>. Comprehensiveness of study reporting by Consolidated Criteria for Reporting Qualitative health research.</w:t>
      </w:r>
    </w:p>
    <w:tbl>
      <w:tblPr>
        <w:tblStyle w:val="TableGrid"/>
        <w:tblW w:w="5954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417"/>
      </w:tblGrid>
      <w:tr w:rsidR="0088365A" w:rsidRPr="00284434" w14:paraId="25B3ABBC" w14:textId="77777777" w:rsidTr="00B63D5C">
        <w:trPr>
          <w:cantSplit/>
          <w:trHeight w:val="274"/>
          <w:tblHeader/>
        </w:trPr>
        <w:tc>
          <w:tcPr>
            <w:tcW w:w="4537" w:type="dxa"/>
            <w:shd w:val="clear" w:color="auto" w:fill="auto"/>
            <w:vAlign w:val="bottom"/>
          </w:tcPr>
          <w:p w14:paraId="105D23CD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Reporting criteri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3328DE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No. (%)</w:t>
            </w:r>
          </w:p>
        </w:tc>
      </w:tr>
      <w:tr w:rsidR="0088365A" w:rsidRPr="00284434" w14:paraId="68A6124F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78D01207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Domain 1: Research team and reflexivit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50825D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178DB578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46194973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Personal characteristics (interviewer/facilitator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3239811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64FE8124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327788A6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Interviewer/facilitato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C209CB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32 (59%)</w:t>
            </w:r>
          </w:p>
        </w:tc>
      </w:tr>
      <w:tr w:rsidR="0088365A" w:rsidRPr="00284434" w14:paraId="4D7DA6FB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12AD3E76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Credential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41FC6D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20 (37%)</w:t>
            </w:r>
          </w:p>
        </w:tc>
      </w:tr>
      <w:tr w:rsidR="0088365A" w:rsidRPr="00284434" w14:paraId="4CFFDD6F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687BCCAA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Occupa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677BA8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24 (44%)</w:t>
            </w:r>
          </w:p>
        </w:tc>
      </w:tr>
      <w:tr w:rsidR="0088365A" w:rsidRPr="00284434" w14:paraId="33BAD5E8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0EDEB97A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Gende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7E421C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28 (52%)</w:t>
            </w:r>
          </w:p>
        </w:tc>
      </w:tr>
      <w:tr w:rsidR="0088365A" w:rsidRPr="00284434" w14:paraId="489E8F7C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21AD05CB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Experience and trainin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C3EE6D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6 (11%)</w:t>
            </w:r>
          </w:p>
        </w:tc>
      </w:tr>
      <w:tr w:rsidR="0088365A" w:rsidRPr="00284434" w14:paraId="077E2B61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05F35141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Relationship with participant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80EFD8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7E2C42EC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0E52F006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Relationship establish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CECA1B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9 (17%)</w:t>
            </w:r>
          </w:p>
        </w:tc>
      </w:tr>
      <w:tr w:rsidR="0088365A" w:rsidRPr="00284434" w14:paraId="6B1174F0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03106521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Participant knowledge of interview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7044D2D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2 (4%)</w:t>
            </w:r>
          </w:p>
        </w:tc>
      </w:tr>
      <w:tr w:rsidR="0088365A" w:rsidRPr="00284434" w14:paraId="74917187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17C017DF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Interviewer characteristic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608314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25 (46%)</w:t>
            </w:r>
          </w:p>
        </w:tc>
      </w:tr>
      <w:tr w:rsidR="0088365A" w:rsidRPr="00284434" w14:paraId="258757DA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0ABD2B07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Domain 2: study desig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285D13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244F0530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544217A4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Theoretical framework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91D96E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507AF3D1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0686CD12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Methodological orientation and theor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75DBB7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27 (50%)</w:t>
            </w:r>
          </w:p>
        </w:tc>
      </w:tr>
      <w:tr w:rsidR="0088365A" w:rsidRPr="00284434" w14:paraId="24B1CC83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17E867FA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Participant selec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9E9AD7F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3F8881EE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53FF7C3B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Samplin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4DB795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35 (65%)</w:t>
            </w:r>
          </w:p>
        </w:tc>
      </w:tr>
      <w:tr w:rsidR="0088365A" w:rsidRPr="00284434" w14:paraId="05F30ECE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72ED6724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Method of approach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9ACE8F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37 (69%)</w:t>
            </w:r>
          </w:p>
        </w:tc>
      </w:tr>
      <w:tr w:rsidR="0088365A" w:rsidRPr="00284434" w14:paraId="5511F7FE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588BB9EB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Sample siz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685859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51 (94%)</w:t>
            </w:r>
          </w:p>
        </w:tc>
      </w:tr>
      <w:tr w:rsidR="0088365A" w:rsidRPr="00284434" w14:paraId="1280F215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2D63A4D0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Non-participa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B69BB9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11 (20%)</w:t>
            </w:r>
          </w:p>
        </w:tc>
      </w:tr>
      <w:tr w:rsidR="0088365A" w:rsidRPr="00284434" w14:paraId="04FA114E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77D3DC5A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Settin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B968E7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18F3CCAD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08769756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Setting of data collec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9861FC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20 (37%)</w:t>
            </w:r>
          </w:p>
        </w:tc>
      </w:tr>
      <w:tr w:rsidR="0088365A" w:rsidRPr="00284434" w14:paraId="1D99826E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5BFFD14D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Presence of non-participant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D699E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17 (31%)</w:t>
            </w:r>
          </w:p>
        </w:tc>
      </w:tr>
      <w:tr w:rsidR="0088365A" w:rsidRPr="00284434" w14:paraId="1CB8981D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252D7A00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Description of sampl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AE106A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36 (67%)</w:t>
            </w:r>
          </w:p>
        </w:tc>
      </w:tr>
      <w:tr w:rsidR="0088365A" w:rsidRPr="00284434" w14:paraId="7295B152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70B04FB2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Data collec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EE6496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44764569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73C08707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Interview guid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091BA4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27 (50%)</w:t>
            </w:r>
          </w:p>
        </w:tc>
      </w:tr>
      <w:tr w:rsidR="0088365A" w:rsidRPr="00284434" w14:paraId="67A69A05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08519707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Repeat interview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1B9EC4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4 (7%)</w:t>
            </w:r>
          </w:p>
        </w:tc>
      </w:tr>
      <w:tr w:rsidR="0088365A" w:rsidRPr="00284434" w14:paraId="45C6F161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7D6FA354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Audio/visual recordin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D9D4D6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42 (78%)</w:t>
            </w:r>
          </w:p>
        </w:tc>
      </w:tr>
      <w:tr w:rsidR="0088365A" w:rsidRPr="00284434" w14:paraId="6132D673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7C26F5B2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Field not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DAC973C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7 (13%)</w:t>
            </w:r>
          </w:p>
        </w:tc>
      </w:tr>
      <w:tr w:rsidR="0088365A" w:rsidRPr="00284434" w14:paraId="4ED73B99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7659EB24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Dura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9EBD76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17 (31%)</w:t>
            </w:r>
          </w:p>
        </w:tc>
      </w:tr>
      <w:tr w:rsidR="0088365A" w:rsidRPr="00284434" w14:paraId="150560CB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32162D6E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Data satura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D9AE6E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12 (22%)</w:t>
            </w:r>
          </w:p>
        </w:tc>
      </w:tr>
      <w:tr w:rsidR="0088365A" w:rsidRPr="00284434" w14:paraId="055C4A38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0A5F1362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Transcripts return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773C96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9 (17%)</w:t>
            </w:r>
          </w:p>
        </w:tc>
      </w:tr>
      <w:tr w:rsidR="0088365A" w:rsidRPr="00284434" w14:paraId="1C7B3A64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40980668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Domain 3: analysis and finding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33AA93C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675C5CB3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3E7BCEC4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Data analysi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B81723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0D60DF89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5D5D27B3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Number of data cod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C8F4B6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27 (50%)</w:t>
            </w:r>
          </w:p>
        </w:tc>
      </w:tr>
      <w:tr w:rsidR="0088365A" w:rsidRPr="00284434" w14:paraId="6ECAC200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586C3015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Description of the coding tre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97D8100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19 (35%)</w:t>
            </w:r>
          </w:p>
        </w:tc>
      </w:tr>
      <w:tr w:rsidR="0088365A" w:rsidRPr="00284434" w14:paraId="119D53F6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73817481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Derivation of them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5F7877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38 (70%)</w:t>
            </w:r>
          </w:p>
        </w:tc>
      </w:tr>
      <w:tr w:rsidR="0088365A" w:rsidRPr="00284434" w14:paraId="30E191D4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5BAAB8F7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Softwar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86C933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18 (33%)</w:t>
            </w:r>
          </w:p>
        </w:tc>
      </w:tr>
      <w:tr w:rsidR="0088365A" w:rsidRPr="00284434" w14:paraId="2438B392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58A445DC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Participant checkin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18EC94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11 (20%)</w:t>
            </w:r>
          </w:p>
        </w:tc>
      </w:tr>
      <w:tr w:rsidR="0088365A" w:rsidRPr="00284434" w14:paraId="1F101A3D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2E4DBEA8" w14:textId="77777777" w:rsidR="0088365A" w:rsidRPr="00284434" w:rsidRDefault="0088365A" w:rsidP="00B63D5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b/>
                <w:sz w:val="20"/>
                <w:szCs w:val="22"/>
                <w:lang w:val="en-NZ"/>
              </w:rPr>
              <w:t>Reportin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7980BF8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</w:p>
        </w:tc>
      </w:tr>
      <w:tr w:rsidR="0088365A" w:rsidRPr="00284434" w14:paraId="7107451B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47CB546D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Quotations present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72B143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49 (91%)</w:t>
            </w:r>
          </w:p>
        </w:tc>
      </w:tr>
      <w:tr w:rsidR="0088365A" w:rsidRPr="00284434" w14:paraId="47F2776F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3EF320FC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Data and findings consisten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4526E9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38 (70%)</w:t>
            </w:r>
          </w:p>
        </w:tc>
      </w:tr>
      <w:tr w:rsidR="0088365A" w:rsidRPr="00284434" w14:paraId="25F1DED3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3BDCBF68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Clarity of major them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A7C9B5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42 (78%)</w:t>
            </w:r>
          </w:p>
        </w:tc>
      </w:tr>
      <w:tr w:rsidR="0088365A" w:rsidRPr="00284434" w14:paraId="23B11E99" w14:textId="77777777" w:rsidTr="00B63D5C">
        <w:trPr>
          <w:cantSplit/>
          <w:trHeight w:val="283"/>
          <w:tblHeader/>
        </w:trPr>
        <w:tc>
          <w:tcPr>
            <w:tcW w:w="4537" w:type="dxa"/>
            <w:shd w:val="clear" w:color="auto" w:fill="auto"/>
            <w:vAlign w:val="bottom"/>
          </w:tcPr>
          <w:p w14:paraId="4AFE15B9" w14:textId="77777777" w:rsidR="0088365A" w:rsidRPr="00284434" w:rsidRDefault="0088365A" w:rsidP="00B63D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Clarity of minor them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944894" w14:textId="77777777" w:rsidR="0088365A" w:rsidRPr="00284434" w:rsidRDefault="0088365A" w:rsidP="00B63D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2"/>
                <w:lang w:val="en-NZ"/>
              </w:rPr>
            </w:pPr>
            <w:r w:rsidRPr="00284434">
              <w:rPr>
                <w:rFonts w:ascii="Times New Roman" w:hAnsi="Times New Roman" w:cs="Times New Roman"/>
                <w:sz w:val="20"/>
                <w:szCs w:val="22"/>
                <w:lang w:val="en-NZ"/>
              </w:rPr>
              <w:t>8 (15%)</w:t>
            </w:r>
          </w:p>
        </w:tc>
      </w:tr>
    </w:tbl>
    <w:p w14:paraId="6DF5CD46" w14:textId="3A6A8078" w:rsidR="00FE4713" w:rsidRPr="0088365A" w:rsidRDefault="00FE4713" w:rsidP="0088365A"/>
    <w:sectPr w:rsidR="00FE4713" w:rsidRPr="0088365A" w:rsidSect="00B14411">
      <w:footerReference w:type="default" r:id="rId8"/>
      <w:pgSz w:w="11901" w:h="16840" w:code="9"/>
      <w:pgMar w:top="1134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87462" w14:textId="77777777" w:rsidR="005A27E1" w:rsidRDefault="005A27E1" w:rsidP="00AF2C92">
      <w:r>
        <w:separator/>
      </w:r>
    </w:p>
  </w:endnote>
  <w:endnote w:type="continuationSeparator" w:id="0">
    <w:p w14:paraId="3464544B" w14:textId="77777777" w:rsidR="005A27E1" w:rsidRDefault="005A27E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4410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FCC5AA" w14:textId="0A0357A9" w:rsidR="000B578B" w:rsidRDefault="005A27E1">
        <w:pPr>
          <w:pStyle w:val="Footer"/>
          <w:jc w:val="right"/>
        </w:pPr>
      </w:p>
    </w:sdtContent>
  </w:sdt>
  <w:p w14:paraId="6937DCCD" w14:textId="77777777" w:rsidR="000B578B" w:rsidRDefault="000B5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78DFE" w14:textId="77777777" w:rsidR="005A27E1" w:rsidRDefault="005A27E1" w:rsidP="00AF2C92">
      <w:r>
        <w:separator/>
      </w:r>
    </w:p>
  </w:footnote>
  <w:footnote w:type="continuationSeparator" w:id="0">
    <w:p w14:paraId="63F4206E" w14:textId="77777777" w:rsidR="005A27E1" w:rsidRDefault="005A27E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736583"/>
    <w:multiLevelType w:val="hybridMultilevel"/>
    <w:tmpl w:val="6F08D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F33293"/>
    <w:multiLevelType w:val="hybridMultilevel"/>
    <w:tmpl w:val="DF8A5088"/>
    <w:lvl w:ilvl="0" w:tplc="79FE8E84">
      <w:numFmt w:val="bullet"/>
      <w:lvlText w:val="-"/>
      <w:lvlJc w:val="left"/>
      <w:pPr>
        <w:ind w:left="1580" w:hanging="8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C4310B"/>
    <w:multiLevelType w:val="hybridMultilevel"/>
    <w:tmpl w:val="6ECAC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7854F9"/>
    <w:multiLevelType w:val="hybridMultilevel"/>
    <w:tmpl w:val="C05C2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CF409D"/>
    <w:multiLevelType w:val="hybridMultilevel"/>
    <w:tmpl w:val="A1BC1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4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5"/>
  </w:num>
  <w:num w:numId="15">
    <w:abstractNumId w:val="15"/>
  </w:num>
  <w:num w:numId="16">
    <w:abstractNumId w:val="18"/>
  </w:num>
  <w:num w:numId="17">
    <w:abstractNumId w:val="11"/>
  </w:num>
  <w:num w:numId="18">
    <w:abstractNumId w:val="0"/>
  </w:num>
  <w:num w:numId="19">
    <w:abstractNumId w:val="13"/>
  </w:num>
  <w:num w:numId="20">
    <w:abstractNumId w:val="25"/>
  </w:num>
  <w:num w:numId="21">
    <w:abstractNumId w:val="25"/>
  </w:num>
  <w:num w:numId="22">
    <w:abstractNumId w:val="25"/>
  </w:num>
  <w:num w:numId="23">
    <w:abstractNumId w:val="25"/>
  </w:num>
  <w:num w:numId="24">
    <w:abstractNumId w:val="19"/>
  </w:num>
  <w:num w:numId="25">
    <w:abstractNumId w:val="20"/>
  </w:num>
  <w:num w:numId="26">
    <w:abstractNumId w:val="26"/>
  </w:num>
  <w:num w:numId="27">
    <w:abstractNumId w:val="27"/>
  </w:num>
  <w:num w:numId="28">
    <w:abstractNumId w:val="25"/>
  </w:num>
  <w:num w:numId="29">
    <w:abstractNumId w:val="14"/>
  </w:num>
  <w:num w:numId="30">
    <w:abstractNumId w:val="28"/>
  </w:num>
  <w:num w:numId="31">
    <w:abstractNumId w:val="16"/>
  </w:num>
  <w:num w:numId="32">
    <w:abstractNumId w:val="22"/>
  </w:num>
  <w:num w:numId="33">
    <w:abstractNumId w:val="23"/>
  </w:num>
  <w:num w:numId="34">
    <w:abstractNumId w:val="12"/>
  </w:num>
  <w:num w:numId="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rd5eevvide02oextd1pa2xtr22aszpvdpwd&quot;&gt;Maori experiences Master&lt;record-ids&gt;&lt;item&gt;1&lt;/item&gt;&lt;item&gt;3&lt;/item&gt;&lt;item&gt;4&lt;/item&gt;&lt;item&gt;5&lt;/item&gt;&lt;item&gt;7&lt;/item&gt;&lt;item&gt;19&lt;/item&gt;&lt;item&gt;35&lt;/item&gt;&lt;item&gt;36&lt;/item&gt;&lt;item&gt;265&lt;/item&gt;&lt;item&gt;267&lt;/item&gt;&lt;item&gt;346&lt;/item&gt;&lt;item&gt;545&lt;/item&gt;&lt;item&gt;637&lt;/item&gt;&lt;item&gt;699&lt;/item&gt;&lt;item&gt;711&lt;/item&gt;&lt;item&gt;740&lt;/item&gt;&lt;item&gt;865&lt;/item&gt;&lt;item&gt;1157&lt;/item&gt;&lt;item&gt;1340&lt;/item&gt;&lt;item&gt;2007&lt;/item&gt;&lt;item&gt;2350&lt;/item&gt;&lt;item&gt;2382&lt;/item&gt;&lt;item&gt;2577&lt;/item&gt;&lt;item&gt;2673&lt;/item&gt;&lt;item&gt;2850&lt;/item&gt;&lt;item&gt;3221&lt;/item&gt;&lt;item&gt;3554&lt;/item&gt;&lt;item&gt;3718&lt;/item&gt;&lt;item&gt;4080&lt;/item&gt;&lt;item&gt;4141&lt;/item&gt;&lt;item&gt;4217&lt;/item&gt;&lt;item&gt;4220&lt;/item&gt;&lt;item&gt;4246&lt;/item&gt;&lt;item&gt;4500&lt;/item&gt;&lt;item&gt;4741&lt;/item&gt;&lt;item&gt;4742&lt;/item&gt;&lt;item&gt;4745&lt;/item&gt;&lt;item&gt;4747&lt;/item&gt;&lt;item&gt;4748&lt;/item&gt;&lt;item&gt;4751&lt;/item&gt;&lt;item&gt;4753&lt;/item&gt;&lt;item&gt;4754&lt;/item&gt;&lt;item&gt;4755&lt;/item&gt;&lt;item&gt;4756&lt;/item&gt;&lt;item&gt;4757&lt;/item&gt;&lt;item&gt;4758&lt;/item&gt;&lt;item&gt;4760&lt;/item&gt;&lt;item&gt;4762&lt;/item&gt;&lt;item&gt;4764&lt;/item&gt;&lt;item&gt;4765&lt;/item&gt;&lt;item&gt;4766&lt;/item&gt;&lt;item&gt;4767&lt;/item&gt;&lt;item&gt;4768&lt;/item&gt;&lt;item&gt;4769&lt;/item&gt;&lt;item&gt;4771&lt;/item&gt;&lt;item&gt;4772&lt;/item&gt;&lt;item&gt;4776&lt;/item&gt;&lt;item&gt;4777&lt;/item&gt;&lt;item&gt;4778&lt;/item&gt;&lt;item&gt;4779&lt;/item&gt;&lt;item&gt;4780&lt;/item&gt;&lt;item&gt;4781&lt;/item&gt;&lt;item&gt;4782&lt;/item&gt;&lt;item&gt;4783&lt;/item&gt;&lt;item&gt;4784&lt;/item&gt;&lt;item&gt;4785&lt;/item&gt;&lt;item&gt;4786&lt;/item&gt;&lt;item&gt;4788&lt;/item&gt;&lt;item&gt;4859&lt;/item&gt;&lt;item&gt;4860&lt;/item&gt;&lt;item&gt;4865&lt;/item&gt;&lt;item&gt;4866&lt;/item&gt;&lt;item&gt;4867&lt;/item&gt;&lt;item&gt;4868&lt;/item&gt;&lt;item&gt;4869&lt;/item&gt;&lt;item&gt;4870&lt;/item&gt;&lt;item&gt;4871&lt;/item&gt;&lt;item&gt;4872&lt;/item&gt;&lt;item&gt;4873&lt;/item&gt;&lt;item&gt;4874&lt;/item&gt;&lt;item&gt;4877&lt;/item&gt;&lt;item&gt;4878&lt;/item&gt;&lt;item&gt;4879&lt;/item&gt;&lt;/record-ids&gt;&lt;/item&gt;&lt;/Libraries&gt;"/>
  </w:docVars>
  <w:rsids>
    <w:rsidRoot w:val="005F64DF"/>
    <w:rsid w:val="00001899"/>
    <w:rsid w:val="00002F84"/>
    <w:rsid w:val="00003E48"/>
    <w:rsid w:val="000049AD"/>
    <w:rsid w:val="0000681B"/>
    <w:rsid w:val="000133C0"/>
    <w:rsid w:val="00014C4E"/>
    <w:rsid w:val="00017107"/>
    <w:rsid w:val="000202E2"/>
    <w:rsid w:val="00022441"/>
    <w:rsid w:val="0002261E"/>
    <w:rsid w:val="00022F78"/>
    <w:rsid w:val="00024839"/>
    <w:rsid w:val="00026871"/>
    <w:rsid w:val="00031996"/>
    <w:rsid w:val="00032374"/>
    <w:rsid w:val="00037A98"/>
    <w:rsid w:val="00041EC2"/>
    <w:rsid w:val="000427FB"/>
    <w:rsid w:val="00043138"/>
    <w:rsid w:val="0004455E"/>
    <w:rsid w:val="00046434"/>
    <w:rsid w:val="00047CB5"/>
    <w:rsid w:val="0005006E"/>
    <w:rsid w:val="00050B4F"/>
    <w:rsid w:val="00051C4E"/>
    <w:rsid w:val="00051FAA"/>
    <w:rsid w:val="0005338B"/>
    <w:rsid w:val="00053601"/>
    <w:rsid w:val="00056CB5"/>
    <w:rsid w:val="000572A9"/>
    <w:rsid w:val="0006015F"/>
    <w:rsid w:val="00061325"/>
    <w:rsid w:val="0006186A"/>
    <w:rsid w:val="00070327"/>
    <w:rsid w:val="00072D96"/>
    <w:rsid w:val="000733AC"/>
    <w:rsid w:val="00074B81"/>
    <w:rsid w:val="00074D22"/>
    <w:rsid w:val="00075081"/>
    <w:rsid w:val="0007528A"/>
    <w:rsid w:val="000811AB"/>
    <w:rsid w:val="00083C5F"/>
    <w:rsid w:val="00087007"/>
    <w:rsid w:val="0009172C"/>
    <w:rsid w:val="000930EC"/>
    <w:rsid w:val="000948F3"/>
    <w:rsid w:val="00095E61"/>
    <w:rsid w:val="000966C1"/>
    <w:rsid w:val="000970AC"/>
    <w:rsid w:val="000A1167"/>
    <w:rsid w:val="000A4428"/>
    <w:rsid w:val="000A4A6B"/>
    <w:rsid w:val="000A50D9"/>
    <w:rsid w:val="000A6D40"/>
    <w:rsid w:val="000A7BC3"/>
    <w:rsid w:val="000B1661"/>
    <w:rsid w:val="000B1F0B"/>
    <w:rsid w:val="000B2E88"/>
    <w:rsid w:val="000B3BC8"/>
    <w:rsid w:val="000B4603"/>
    <w:rsid w:val="000B578B"/>
    <w:rsid w:val="000C09BE"/>
    <w:rsid w:val="000C1380"/>
    <w:rsid w:val="000C46FA"/>
    <w:rsid w:val="000C554F"/>
    <w:rsid w:val="000D0DC5"/>
    <w:rsid w:val="000D0E63"/>
    <w:rsid w:val="000D15FF"/>
    <w:rsid w:val="000D1DBA"/>
    <w:rsid w:val="000D1E1E"/>
    <w:rsid w:val="000D28DF"/>
    <w:rsid w:val="000D44F0"/>
    <w:rsid w:val="000D488B"/>
    <w:rsid w:val="000D616C"/>
    <w:rsid w:val="000D68DF"/>
    <w:rsid w:val="000D6B8A"/>
    <w:rsid w:val="000D6BC3"/>
    <w:rsid w:val="000E0F89"/>
    <w:rsid w:val="000E138D"/>
    <w:rsid w:val="000E187A"/>
    <w:rsid w:val="000E2D61"/>
    <w:rsid w:val="000E39A9"/>
    <w:rsid w:val="000E450E"/>
    <w:rsid w:val="000E6259"/>
    <w:rsid w:val="000F066A"/>
    <w:rsid w:val="000F35C3"/>
    <w:rsid w:val="000F3A9C"/>
    <w:rsid w:val="000F4677"/>
    <w:rsid w:val="000F5BE0"/>
    <w:rsid w:val="00100587"/>
    <w:rsid w:val="0010284E"/>
    <w:rsid w:val="00103122"/>
    <w:rsid w:val="0010336A"/>
    <w:rsid w:val="00103886"/>
    <w:rsid w:val="001050F1"/>
    <w:rsid w:val="00105AEA"/>
    <w:rsid w:val="001060CC"/>
    <w:rsid w:val="00106DAF"/>
    <w:rsid w:val="001110FB"/>
    <w:rsid w:val="00112019"/>
    <w:rsid w:val="001146E3"/>
    <w:rsid w:val="00114ABE"/>
    <w:rsid w:val="00114B54"/>
    <w:rsid w:val="00116023"/>
    <w:rsid w:val="00124DCD"/>
    <w:rsid w:val="00130D4C"/>
    <w:rsid w:val="001347A5"/>
    <w:rsid w:val="00134A51"/>
    <w:rsid w:val="00140255"/>
    <w:rsid w:val="00140649"/>
    <w:rsid w:val="00140727"/>
    <w:rsid w:val="001407C7"/>
    <w:rsid w:val="00141EF2"/>
    <w:rsid w:val="001439F5"/>
    <w:rsid w:val="00145676"/>
    <w:rsid w:val="0014722F"/>
    <w:rsid w:val="00160628"/>
    <w:rsid w:val="00161344"/>
    <w:rsid w:val="00162195"/>
    <w:rsid w:val="0016322A"/>
    <w:rsid w:val="00165A21"/>
    <w:rsid w:val="00166C08"/>
    <w:rsid w:val="001705CE"/>
    <w:rsid w:val="001707C6"/>
    <w:rsid w:val="00172369"/>
    <w:rsid w:val="0017714B"/>
    <w:rsid w:val="001804DF"/>
    <w:rsid w:val="0018174B"/>
    <w:rsid w:val="00181BDC"/>
    <w:rsid w:val="00181DB0"/>
    <w:rsid w:val="001829E3"/>
    <w:rsid w:val="00183319"/>
    <w:rsid w:val="00191BFC"/>
    <w:rsid w:val="001924C0"/>
    <w:rsid w:val="00192B6C"/>
    <w:rsid w:val="0019731E"/>
    <w:rsid w:val="001977EE"/>
    <w:rsid w:val="001A09FE"/>
    <w:rsid w:val="001A2CAF"/>
    <w:rsid w:val="001A67C9"/>
    <w:rsid w:val="001A69DE"/>
    <w:rsid w:val="001A713C"/>
    <w:rsid w:val="001B1C7C"/>
    <w:rsid w:val="001B398F"/>
    <w:rsid w:val="001B46C6"/>
    <w:rsid w:val="001B4B48"/>
    <w:rsid w:val="001B4D1F"/>
    <w:rsid w:val="001B5E9A"/>
    <w:rsid w:val="001B7681"/>
    <w:rsid w:val="001B7CAE"/>
    <w:rsid w:val="001C0772"/>
    <w:rsid w:val="001C0D4F"/>
    <w:rsid w:val="001C1BA3"/>
    <w:rsid w:val="001C1DEC"/>
    <w:rsid w:val="001C3F6C"/>
    <w:rsid w:val="001C5736"/>
    <w:rsid w:val="001D647F"/>
    <w:rsid w:val="001D6857"/>
    <w:rsid w:val="001E0572"/>
    <w:rsid w:val="001E0614"/>
    <w:rsid w:val="001E0A67"/>
    <w:rsid w:val="001E1028"/>
    <w:rsid w:val="001E14E2"/>
    <w:rsid w:val="001E2DA8"/>
    <w:rsid w:val="001E6302"/>
    <w:rsid w:val="001E75B5"/>
    <w:rsid w:val="001E7DCB"/>
    <w:rsid w:val="001F3411"/>
    <w:rsid w:val="001F4287"/>
    <w:rsid w:val="001F4DBA"/>
    <w:rsid w:val="0020415E"/>
    <w:rsid w:val="00204FF4"/>
    <w:rsid w:val="0021056E"/>
    <w:rsid w:val="0021075D"/>
    <w:rsid w:val="002111F5"/>
    <w:rsid w:val="0021165A"/>
    <w:rsid w:val="00211BC9"/>
    <w:rsid w:val="00212670"/>
    <w:rsid w:val="002138E4"/>
    <w:rsid w:val="00214E7A"/>
    <w:rsid w:val="0021620C"/>
    <w:rsid w:val="00216E78"/>
    <w:rsid w:val="00217275"/>
    <w:rsid w:val="002211DD"/>
    <w:rsid w:val="00222186"/>
    <w:rsid w:val="00227C41"/>
    <w:rsid w:val="00231913"/>
    <w:rsid w:val="00235FFE"/>
    <w:rsid w:val="00236F4B"/>
    <w:rsid w:val="00242B0D"/>
    <w:rsid w:val="002467C6"/>
    <w:rsid w:val="0024692A"/>
    <w:rsid w:val="00252BBA"/>
    <w:rsid w:val="00253123"/>
    <w:rsid w:val="002620F0"/>
    <w:rsid w:val="00264001"/>
    <w:rsid w:val="00264832"/>
    <w:rsid w:val="00266354"/>
    <w:rsid w:val="00267A18"/>
    <w:rsid w:val="00270C42"/>
    <w:rsid w:val="00273462"/>
    <w:rsid w:val="0027395B"/>
    <w:rsid w:val="00275854"/>
    <w:rsid w:val="00281090"/>
    <w:rsid w:val="00283B41"/>
    <w:rsid w:val="00284434"/>
    <w:rsid w:val="00285F28"/>
    <w:rsid w:val="00286398"/>
    <w:rsid w:val="00295CD9"/>
    <w:rsid w:val="0029669F"/>
    <w:rsid w:val="002A3519"/>
    <w:rsid w:val="002A3798"/>
    <w:rsid w:val="002A3C42"/>
    <w:rsid w:val="002A5D75"/>
    <w:rsid w:val="002A7FBC"/>
    <w:rsid w:val="002B0A7F"/>
    <w:rsid w:val="002B0F3E"/>
    <w:rsid w:val="002B1B1A"/>
    <w:rsid w:val="002B7228"/>
    <w:rsid w:val="002C0D38"/>
    <w:rsid w:val="002C1046"/>
    <w:rsid w:val="002C52B4"/>
    <w:rsid w:val="002C53EE"/>
    <w:rsid w:val="002D246B"/>
    <w:rsid w:val="002D24F7"/>
    <w:rsid w:val="002D2799"/>
    <w:rsid w:val="002D2CD7"/>
    <w:rsid w:val="002D4DDC"/>
    <w:rsid w:val="002D4F75"/>
    <w:rsid w:val="002D6493"/>
    <w:rsid w:val="002D7AB6"/>
    <w:rsid w:val="002E06D0"/>
    <w:rsid w:val="002E12FB"/>
    <w:rsid w:val="002E3C27"/>
    <w:rsid w:val="002E403A"/>
    <w:rsid w:val="002E7F3A"/>
    <w:rsid w:val="002F4EDB"/>
    <w:rsid w:val="002F6054"/>
    <w:rsid w:val="00310E13"/>
    <w:rsid w:val="00311250"/>
    <w:rsid w:val="00312E0D"/>
    <w:rsid w:val="00315713"/>
    <w:rsid w:val="0031622C"/>
    <w:rsid w:val="0031686C"/>
    <w:rsid w:val="00316FE0"/>
    <w:rsid w:val="003204D2"/>
    <w:rsid w:val="00322263"/>
    <w:rsid w:val="0032575B"/>
    <w:rsid w:val="0032605E"/>
    <w:rsid w:val="003275D1"/>
    <w:rsid w:val="00330705"/>
    <w:rsid w:val="00330B2A"/>
    <w:rsid w:val="00331E17"/>
    <w:rsid w:val="00331EFA"/>
    <w:rsid w:val="00333063"/>
    <w:rsid w:val="00336AD0"/>
    <w:rsid w:val="003408E3"/>
    <w:rsid w:val="00343480"/>
    <w:rsid w:val="00345E89"/>
    <w:rsid w:val="003522A1"/>
    <w:rsid w:val="0035254B"/>
    <w:rsid w:val="00353555"/>
    <w:rsid w:val="003565D4"/>
    <w:rsid w:val="003576DD"/>
    <w:rsid w:val="003607FB"/>
    <w:rsid w:val="00360FD5"/>
    <w:rsid w:val="0036340D"/>
    <w:rsid w:val="003634A5"/>
    <w:rsid w:val="00366868"/>
    <w:rsid w:val="00366D25"/>
    <w:rsid w:val="00367506"/>
    <w:rsid w:val="00370085"/>
    <w:rsid w:val="003744A7"/>
    <w:rsid w:val="003753EB"/>
    <w:rsid w:val="00376235"/>
    <w:rsid w:val="003778DB"/>
    <w:rsid w:val="00381FB6"/>
    <w:rsid w:val="003833DE"/>
    <w:rsid w:val="003836D3"/>
    <w:rsid w:val="00383A52"/>
    <w:rsid w:val="003878A2"/>
    <w:rsid w:val="003914DF"/>
    <w:rsid w:val="00391652"/>
    <w:rsid w:val="0039507F"/>
    <w:rsid w:val="003A0842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C7E64"/>
    <w:rsid w:val="003D0929"/>
    <w:rsid w:val="003D221A"/>
    <w:rsid w:val="003D4729"/>
    <w:rsid w:val="003D515F"/>
    <w:rsid w:val="003D7DD6"/>
    <w:rsid w:val="003E10BE"/>
    <w:rsid w:val="003E5AAF"/>
    <w:rsid w:val="003E600D"/>
    <w:rsid w:val="003E64DF"/>
    <w:rsid w:val="003E6A5D"/>
    <w:rsid w:val="003E7C31"/>
    <w:rsid w:val="003F193A"/>
    <w:rsid w:val="003F2806"/>
    <w:rsid w:val="003F4207"/>
    <w:rsid w:val="003F47B3"/>
    <w:rsid w:val="003F5C46"/>
    <w:rsid w:val="003F79DD"/>
    <w:rsid w:val="003F7CBB"/>
    <w:rsid w:val="003F7D34"/>
    <w:rsid w:val="004038EA"/>
    <w:rsid w:val="00403F5E"/>
    <w:rsid w:val="004067D5"/>
    <w:rsid w:val="0041284F"/>
    <w:rsid w:val="00412C8E"/>
    <w:rsid w:val="0041518D"/>
    <w:rsid w:val="00415CC6"/>
    <w:rsid w:val="00416188"/>
    <w:rsid w:val="0042221D"/>
    <w:rsid w:val="00424DD3"/>
    <w:rsid w:val="00424E94"/>
    <w:rsid w:val="004269C5"/>
    <w:rsid w:val="00435939"/>
    <w:rsid w:val="00435E1A"/>
    <w:rsid w:val="00436E7F"/>
    <w:rsid w:val="00437CC7"/>
    <w:rsid w:val="00442B9C"/>
    <w:rsid w:val="00444441"/>
    <w:rsid w:val="00444C7B"/>
    <w:rsid w:val="00445EFA"/>
    <w:rsid w:val="00445F02"/>
    <w:rsid w:val="0044702F"/>
    <w:rsid w:val="0044738A"/>
    <w:rsid w:val="004473D3"/>
    <w:rsid w:val="004516C0"/>
    <w:rsid w:val="00452231"/>
    <w:rsid w:val="0045640B"/>
    <w:rsid w:val="0045779B"/>
    <w:rsid w:val="00460C13"/>
    <w:rsid w:val="00463228"/>
    <w:rsid w:val="00463782"/>
    <w:rsid w:val="0046462B"/>
    <w:rsid w:val="004667E0"/>
    <w:rsid w:val="0046760E"/>
    <w:rsid w:val="00470E10"/>
    <w:rsid w:val="004710E7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3B6C"/>
    <w:rsid w:val="004A55B7"/>
    <w:rsid w:val="004A68A6"/>
    <w:rsid w:val="004A7549"/>
    <w:rsid w:val="004A7804"/>
    <w:rsid w:val="004B09D4"/>
    <w:rsid w:val="004B0C99"/>
    <w:rsid w:val="004B309D"/>
    <w:rsid w:val="004B330A"/>
    <w:rsid w:val="004B63FA"/>
    <w:rsid w:val="004B6F04"/>
    <w:rsid w:val="004B7C8E"/>
    <w:rsid w:val="004C2633"/>
    <w:rsid w:val="004C3D3C"/>
    <w:rsid w:val="004C46D2"/>
    <w:rsid w:val="004C4FF7"/>
    <w:rsid w:val="004D0EDC"/>
    <w:rsid w:val="004D105D"/>
    <w:rsid w:val="004D1220"/>
    <w:rsid w:val="004D14B3"/>
    <w:rsid w:val="004D1529"/>
    <w:rsid w:val="004D2253"/>
    <w:rsid w:val="004D5514"/>
    <w:rsid w:val="004D56C3"/>
    <w:rsid w:val="004D6C05"/>
    <w:rsid w:val="004E0338"/>
    <w:rsid w:val="004E4FF3"/>
    <w:rsid w:val="004E56A8"/>
    <w:rsid w:val="004E5D2C"/>
    <w:rsid w:val="004F095F"/>
    <w:rsid w:val="004F3B55"/>
    <w:rsid w:val="004F428E"/>
    <w:rsid w:val="004F4E46"/>
    <w:rsid w:val="004F52F1"/>
    <w:rsid w:val="004F6B7D"/>
    <w:rsid w:val="0050014D"/>
    <w:rsid w:val="00500317"/>
    <w:rsid w:val="0050098F"/>
    <w:rsid w:val="005015F6"/>
    <w:rsid w:val="00502A7F"/>
    <w:rsid w:val="00502C30"/>
    <w:rsid w:val="005030C4"/>
    <w:rsid w:val="005031C5"/>
    <w:rsid w:val="00504FDC"/>
    <w:rsid w:val="00510EBE"/>
    <w:rsid w:val="005120CC"/>
    <w:rsid w:val="00512B7B"/>
    <w:rsid w:val="00512D98"/>
    <w:rsid w:val="0051357B"/>
    <w:rsid w:val="00514EA1"/>
    <w:rsid w:val="005160A7"/>
    <w:rsid w:val="0051798B"/>
    <w:rsid w:val="00517D06"/>
    <w:rsid w:val="005218D2"/>
    <w:rsid w:val="00521A81"/>
    <w:rsid w:val="00521F5A"/>
    <w:rsid w:val="00525585"/>
    <w:rsid w:val="00525E06"/>
    <w:rsid w:val="00526454"/>
    <w:rsid w:val="00531823"/>
    <w:rsid w:val="00534ECC"/>
    <w:rsid w:val="00535CDD"/>
    <w:rsid w:val="00536BE2"/>
    <w:rsid w:val="0053720D"/>
    <w:rsid w:val="00540EF5"/>
    <w:rsid w:val="00541BF3"/>
    <w:rsid w:val="00541CD3"/>
    <w:rsid w:val="005449BD"/>
    <w:rsid w:val="005476FA"/>
    <w:rsid w:val="00553890"/>
    <w:rsid w:val="00554E60"/>
    <w:rsid w:val="00555270"/>
    <w:rsid w:val="0055595E"/>
    <w:rsid w:val="00556922"/>
    <w:rsid w:val="00557988"/>
    <w:rsid w:val="00560CFC"/>
    <w:rsid w:val="00562C49"/>
    <w:rsid w:val="00562DEF"/>
    <w:rsid w:val="0056321A"/>
    <w:rsid w:val="00563A35"/>
    <w:rsid w:val="00566596"/>
    <w:rsid w:val="00571538"/>
    <w:rsid w:val="005741E9"/>
    <w:rsid w:val="005748CF"/>
    <w:rsid w:val="00576FD9"/>
    <w:rsid w:val="00584270"/>
    <w:rsid w:val="00584738"/>
    <w:rsid w:val="00587F7E"/>
    <w:rsid w:val="00591107"/>
    <w:rsid w:val="005919F8"/>
    <w:rsid w:val="005920B0"/>
    <w:rsid w:val="0059380D"/>
    <w:rsid w:val="0059589F"/>
    <w:rsid w:val="00595A8F"/>
    <w:rsid w:val="00595D66"/>
    <w:rsid w:val="005977C2"/>
    <w:rsid w:val="00597BF2"/>
    <w:rsid w:val="005A1F54"/>
    <w:rsid w:val="005A27E1"/>
    <w:rsid w:val="005A3020"/>
    <w:rsid w:val="005A3713"/>
    <w:rsid w:val="005A5D1C"/>
    <w:rsid w:val="005A624B"/>
    <w:rsid w:val="005B0BC1"/>
    <w:rsid w:val="005B134E"/>
    <w:rsid w:val="005B2039"/>
    <w:rsid w:val="005B344F"/>
    <w:rsid w:val="005B3E3E"/>
    <w:rsid w:val="005B3FBA"/>
    <w:rsid w:val="005B49E6"/>
    <w:rsid w:val="005B4A1D"/>
    <w:rsid w:val="005B60BB"/>
    <w:rsid w:val="005B674D"/>
    <w:rsid w:val="005C056D"/>
    <w:rsid w:val="005C0CBE"/>
    <w:rsid w:val="005C1FCF"/>
    <w:rsid w:val="005C3F41"/>
    <w:rsid w:val="005C77C1"/>
    <w:rsid w:val="005D1885"/>
    <w:rsid w:val="005D2634"/>
    <w:rsid w:val="005D30A9"/>
    <w:rsid w:val="005D4A38"/>
    <w:rsid w:val="005D74B7"/>
    <w:rsid w:val="005E2529"/>
    <w:rsid w:val="005E2EEA"/>
    <w:rsid w:val="005E3708"/>
    <w:rsid w:val="005E394B"/>
    <w:rsid w:val="005E3CCD"/>
    <w:rsid w:val="005E3D6B"/>
    <w:rsid w:val="005E4B69"/>
    <w:rsid w:val="005E5B55"/>
    <w:rsid w:val="005E5E4A"/>
    <w:rsid w:val="005E693D"/>
    <w:rsid w:val="005E69A7"/>
    <w:rsid w:val="005E75BF"/>
    <w:rsid w:val="005F57BA"/>
    <w:rsid w:val="005F606F"/>
    <w:rsid w:val="005F61E6"/>
    <w:rsid w:val="005F64DF"/>
    <w:rsid w:val="005F6615"/>
    <w:rsid w:val="005F68FE"/>
    <w:rsid w:val="005F6C45"/>
    <w:rsid w:val="0060091B"/>
    <w:rsid w:val="00601559"/>
    <w:rsid w:val="00605A69"/>
    <w:rsid w:val="00606C54"/>
    <w:rsid w:val="00614375"/>
    <w:rsid w:val="00615B0A"/>
    <w:rsid w:val="006168CF"/>
    <w:rsid w:val="00617BCE"/>
    <w:rsid w:val="00617BE6"/>
    <w:rsid w:val="0062011B"/>
    <w:rsid w:val="006227B2"/>
    <w:rsid w:val="006229AC"/>
    <w:rsid w:val="00626DE0"/>
    <w:rsid w:val="00630901"/>
    <w:rsid w:val="00631F8E"/>
    <w:rsid w:val="00636810"/>
    <w:rsid w:val="00636EE9"/>
    <w:rsid w:val="00640950"/>
    <w:rsid w:val="00641AE7"/>
    <w:rsid w:val="00642629"/>
    <w:rsid w:val="0064782B"/>
    <w:rsid w:val="0065293D"/>
    <w:rsid w:val="00653EFC"/>
    <w:rsid w:val="00654021"/>
    <w:rsid w:val="0065676F"/>
    <w:rsid w:val="00660375"/>
    <w:rsid w:val="00661045"/>
    <w:rsid w:val="00661912"/>
    <w:rsid w:val="00663D24"/>
    <w:rsid w:val="00665852"/>
    <w:rsid w:val="00665A4A"/>
    <w:rsid w:val="00666DA8"/>
    <w:rsid w:val="00667AAF"/>
    <w:rsid w:val="00671057"/>
    <w:rsid w:val="00671DCA"/>
    <w:rsid w:val="00675AAF"/>
    <w:rsid w:val="006771CB"/>
    <w:rsid w:val="0068031A"/>
    <w:rsid w:val="0068113F"/>
    <w:rsid w:val="00681B2F"/>
    <w:rsid w:val="0068335F"/>
    <w:rsid w:val="006847D0"/>
    <w:rsid w:val="00685F8F"/>
    <w:rsid w:val="00687217"/>
    <w:rsid w:val="006876F9"/>
    <w:rsid w:val="00693302"/>
    <w:rsid w:val="0069640B"/>
    <w:rsid w:val="006A1B83"/>
    <w:rsid w:val="006A21CD"/>
    <w:rsid w:val="006A5918"/>
    <w:rsid w:val="006B21B2"/>
    <w:rsid w:val="006B2AFB"/>
    <w:rsid w:val="006B4A4A"/>
    <w:rsid w:val="006B5E64"/>
    <w:rsid w:val="006C19B2"/>
    <w:rsid w:val="006C2750"/>
    <w:rsid w:val="006C2892"/>
    <w:rsid w:val="006C4409"/>
    <w:rsid w:val="006C5BB8"/>
    <w:rsid w:val="006C68CD"/>
    <w:rsid w:val="006C6936"/>
    <w:rsid w:val="006C7B01"/>
    <w:rsid w:val="006D0FE8"/>
    <w:rsid w:val="006D4B2B"/>
    <w:rsid w:val="006D4F3C"/>
    <w:rsid w:val="006D5C06"/>
    <w:rsid w:val="006D5C66"/>
    <w:rsid w:val="006D6E87"/>
    <w:rsid w:val="006D7002"/>
    <w:rsid w:val="006E1B3C"/>
    <w:rsid w:val="006E23FB"/>
    <w:rsid w:val="006E284B"/>
    <w:rsid w:val="006E325A"/>
    <w:rsid w:val="006E33EC"/>
    <w:rsid w:val="006E3802"/>
    <w:rsid w:val="006E6917"/>
    <w:rsid w:val="006E6C02"/>
    <w:rsid w:val="006F231A"/>
    <w:rsid w:val="006F2CE7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DC5"/>
    <w:rsid w:val="00713EE2"/>
    <w:rsid w:val="00717799"/>
    <w:rsid w:val="007177FC"/>
    <w:rsid w:val="00717FEB"/>
    <w:rsid w:val="00720C5E"/>
    <w:rsid w:val="007211FC"/>
    <w:rsid w:val="00721701"/>
    <w:rsid w:val="00730832"/>
    <w:rsid w:val="00730EE4"/>
    <w:rsid w:val="00731835"/>
    <w:rsid w:val="00732C9D"/>
    <w:rsid w:val="00733DEC"/>
    <w:rsid w:val="007341F8"/>
    <w:rsid w:val="00734372"/>
    <w:rsid w:val="00734EB8"/>
    <w:rsid w:val="00735F8B"/>
    <w:rsid w:val="00736338"/>
    <w:rsid w:val="00736881"/>
    <w:rsid w:val="0074090B"/>
    <w:rsid w:val="00741AEA"/>
    <w:rsid w:val="00742D1F"/>
    <w:rsid w:val="00743EBA"/>
    <w:rsid w:val="00744C8E"/>
    <w:rsid w:val="00746516"/>
    <w:rsid w:val="0074707E"/>
    <w:rsid w:val="00747764"/>
    <w:rsid w:val="007504E0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1409"/>
    <w:rsid w:val="007732DC"/>
    <w:rsid w:val="00773D59"/>
    <w:rsid w:val="00774CBC"/>
    <w:rsid w:val="00777FB7"/>
    <w:rsid w:val="00781003"/>
    <w:rsid w:val="00783211"/>
    <w:rsid w:val="00785FFF"/>
    <w:rsid w:val="007911FD"/>
    <w:rsid w:val="00791AF6"/>
    <w:rsid w:val="0079292D"/>
    <w:rsid w:val="00793930"/>
    <w:rsid w:val="00793DD1"/>
    <w:rsid w:val="00794FEC"/>
    <w:rsid w:val="00796A4B"/>
    <w:rsid w:val="007977CB"/>
    <w:rsid w:val="007A003E"/>
    <w:rsid w:val="007A1965"/>
    <w:rsid w:val="007A2ED1"/>
    <w:rsid w:val="007A4BE6"/>
    <w:rsid w:val="007B0DC6"/>
    <w:rsid w:val="007B1094"/>
    <w:rsid w:val="007B1762"/>
    <w:rsid w:val="007B3320"/>
    <w:rsid w:val="007B42EA"/>
    <w:rsid w:val="007B5CC2"/>
    <w:rsid w:val="007B7E4A"/>
    <w:rsid w:val="007C09AE"/>
    <w:rsid w:val="007C301F"/>
    <w:rsid w:val="007C32D1"/>
    <w:rsid w:val="007C3F77"/>
    <w:rsid w:val="007C4540"/>
    <w:rsid w:val="007C65AF"/>
    <w:rsid w:val="007D135D"/>
    <w:rsid w:val="007D1D33"/>
    <w:rsid w:val="007D730F"/>
    <w:rsid w:val="007D7CD8"/>
    <w:rsid w:val="007E2C01"/>
    <w:rsid w:val="007E3AA7"/>
    <w:rsid w:val="007F0A04"/>
    <w:rsid w:val="007F68E0"/>
    <w:rsid w:val="007F737D"/>
    <w:rsid w:val="00801DA1"/>
    <w:rsid w:val="0080308E"/>
    <w:rsid w:val="00805303"/>
    <w:rsid w:val="00806705"/>
    <w:rsid w:val="00806738"/>
    <w:rsid w:val="008069D4"/>
    <w:rsid w:val="00811125"/>
    <w:rsid w:val="00812FE6"/>
    <w:rsid w:val="00816AD3"/>
    <w:rsid w:val="0081780F"/>
    <w:rsid w:val="008216D5"/>
    <w:rsid w:val="008249CE"/>
    <w:rsid w:val="00831A50"/>
    <w:rsid w:val="00831B3C"/>
    <w:rsid w:val="00831C89"/>
    <w:rsid w:val="00832114"/>
    <w:rsid w:val="00834C46"/>
    <w:rsid w:val="00836E94"/>
    <w:rsid w:val="0084093E"/>
    <w:rsid w:val="00841CE1"/>
    <w:rsid w:val="00843F0D"/>
    <w:rsid w:val="00844E4D"/>
    <w:rsid w:val="008460D7"/>
    <w:rsid w:val="00846162"/>
    <w:rsid w:val="008473D8"/>
    <w:rsid w:val="00850AE1"/>
    <w:rsid w:val="008528DC"/>
    <w:rsid w:val="00852B8C"/>
    <w:rsid w:val="00854981"/>
    <w:rsid w:val="00861A4A"/>
    <w:rsid w:val="0086482C"/>
    <w:rsid w:val="00864B2E"/>
    <w:rsid w:val="00865963"/>
    <w:rsid w:val="008662F4"/>
    <w:rsid w:val="00871C1D"/>
    <w:rsid w:val="0087362B"/>
    <w:rsid w:val="0087450E"/>
    <w:rsid w:val="00875A82"/>
    <w:rsid w:val="00876CA3"/>
    <w:rsid w:val="008772FE"/>
    <w:rsid w:val="008774AA"/>
    <w:rsid w:val="008775F1"/>
    <w:rsid w:val="00877A91"/>
    <w:rsid w:val="008821AE"/>
    <w:rsid w:val="0088365A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110"/>
    <w:rsid w:val="008A6285"/>
    <w:rsid w:val="008A63B2"/>
    <w:rsid w:val="008A734B"/>
    <w:rsid w:val="008B344D"/>
    <w:rsid w:val="008B345D"/>
    <w:rsid w:val="008B50AF"/>
    <w:rsid w:val="008C1FC2"/>
    <w:rsid w:val="008C2980"/>
    <w:rsid w:val="008C4DD6"/>
    <w:rsid w:val="008C5AFB"/>
    <w:rsid w:val="008C7102"/>
    <w:rsid w:val="008D07FB"/>
    <w:rsid w:val="008D0C02"/>
    <w:rsid w:val="008D357D"/>
    <w:rsid w:val="008D3BD8"/>
    <w:rsid w:val="008D435A"/>
    <w:rsid w:val="008E187A"/>
    <w:rsid w:val="008E387B"/>
    <w:rsid w:val="008E6087"/>
    <w:rsid w:val="008E758D"/>
    <w:rsid w:val="008F10A7"/>
    <w:rsid w:val="008F5695"/>
    <w:rsid w:val="008F7383"/>
    <w:rsid w:val="008F755D"/>
    <w:rsid w:val="008F7A39"/>
    <w:rsid w:val="009021E8"/>
    <w:rsid w:val="00903897"/>
    <w:rsid w:val="00904677"/>
    <w:rsid w:val="00905EE2"/>
    <w:rsid w:val="00906C88"/>
    <w:rsid w:val="0090794D"/>
    <w:rsid w:val="00911440"/>
    <w:rsid w:val="00911712"/>
    <w:rsid w:val="00911B27"/>
    <w:rsid w:val="009123E7"/>
    <w:rsid w:val="009130AD"/>
    <w:rsid w:val="009170BE"/>
    <w:rsid w:val="00920B55"/>
    <w:rsid w:val="00924F50"/>
    <w:rsid w:val="009262C9"/>
    <w:rsid w:val="00930EB9"/>
    <w:rsid w:val="00933DC7"/>
    <w:rsid w:val="009350D9"/>
    <w:rsid w:val="0093609C"/>
    <w:rsid w:val="009364EF"/>
    <w:rsid w:val="009418F4"/>
    <w:rsid w:val="00942BBC"/>
    <w:rsid w:val="00943ABF"/>
    <w:rsid w:val="00944180"/>
    <w:rsid w:val="00944AA0"/>
    <w:rsid w:val="00944C70"/>
    <w:rsid w:val="009471BD"/>
    <w:rsid w:val="00947DA2"/>
    <w:rsid w:val="00951177"/>
    <w:rsid w:val="00953309"/>
    <w:rsid w:val="00953AED"/>
    <w:rsid w:val="00962538"/>
    <w:rsid w:val="0096447D"/>
    <w:rsid w:val="009651F3"/>
    <w:rsid w:val="009653AC"/>
    <w:rsid w:val="009673E8"/>
    <w:rsid w:val="00970ECC"/>
    <w:rsid w:val="009713EB"/>
    <w:rsid w:val="00974DB8"/>
    <w:rsid w:val="00976CD1"/>
    <w:rsid w:val="009774D2"/>
    <w:rsid w:val="00980661"/>
    <w:rsid w:val="0098093B"/>
    <w:rsid w:val="00984A09"/>
    <w:rsid w:val="009876D4"/>
    <w:rsid w:val="009914A5"/>
    <w:rsid w:val="00992A53"/>
    <w:rsid w:val="0099548E"/>
    <w:rsid w:val="00996456"/>
    <w:rsid w:val="00996A12"/>
    <w:rsid w:val="00997657"/>
    <w:rsid w:val="00997B0F"/>
    <w:rsid w:val="009A072A"/>
    <w:rsid w:val="009A0CC3"/>
    <w:rsid w:val="009A104B"/>
    <w:rsid w:val="009A1CAD"/>
    <w:rsid w:val="009A2829"/>
    <w:rsid w:val="009A3440"/>
    <w:rsid w:val="009A548A"/>
    <w:rsid w:val="009A5832"/>
    <w:rsid w:val="009A6838"/>
    <w:rsid w:val="009A6F4C"/>
    <w:rsid w:val="009B110A"/>
    <w:rsid w:val="009B24B5"/>
    <w:rsid w:val="009B4EBC"/>
    <w:rsid w:val="009B5ABB"/>
    <w:rsid w:val="009B73CE"/>
    <w:rsid w:val="009B7F6A"/>
    <w:rsid w:val="009C2461"/>
    <w:rsid w:val="009C5A15"/>
    <w:rsid w:val="009C6FE2"/>
    <w:rsid w:val="009C7674"/>
    <w:rsid w:val="009D004A"/>
    <w:rsid w:val="009D2A4C"/>
    <w:rsid w:val="009D41AF"/>
    <w:rsid w:val="009D4260"/>
    <w:rsid w:val="009D501F"/>
    <w:rsid w:val="009D5880"/>
    <w:rsid w:val="009E1FD4"/>
    <w:rsid w:val="009E3B07"/>
    <w:rsid w:val="009E51D1"/>
    <w:rsid w:val="009E5531"/>
    <w:rsid w:val="009F171E"/>
    <w:rsid w:val="009F29BB"/>
    <w:rsid w:val="009F3D2F"/>
    <w:rsid w:val="009F5F6A"/>
    <w:rsid w:val="009F7052"/>
    <w:rsid w:val="009F7530"/>
    <w:rsid w:val="009F7EFA"/>
    <w:rsid w:val="00A02668"/>
    <w:rsid w:val="00A02801"/>
    <w:rsid w:val="00A06A39"/>
    <w:rsid w:val="00A07F58"/>
    <w:rsid w:val="00A131CB"/>
    <w:rsid w:val="00A14847"/>
    <w:rsid w:val="00A14D74"/>
    <w:rsid w:val="00A159CE"/>
    <w:rsid w:val="00A16D6D"/>
    <w:rsid w:val="00A21383"/>
    <w:rsid w:val="00A2199F"/>
    <w:rsid w:val="00A21B31"/>
    <w:rsid w:val="00A2360E"/>
    <w:rsid w:val="00A24021"/>
    <w:rsid w:val="00A26E0C"/>
    <w:rsid w:val="00A30B0D"/>
    <w:rsid w:val="00A314FF"/>
    <w:rsid w:val="00A32FCB"/>
    <w:rsid w:val="00A34C25"/>
    <w:rsid w:val="00A3507D"/>
    <w:rsid w:val="00A35670"/>
    <w:rsid w:val="00A35EA3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575DB"/>
    <w:rsid w:val="00A61CA3"/>
    <w:rsid w:val="00A63059"/>
    <w:rsid w:val="00A63AE3"/>
    <w:rsid w:val="00A64033"/>
    <w:rsid w:val="00A651A4"/>
    <w:rsid w:val="00A67005"/>
    <w:rsid w:val="00A6709A"/>
    <w:rsid w:val="00A71361"/>
    <w:rsid w:val="00A71592"/>
    <w:rsid w:val="00A746E2"/>
    <w:rsid w:val="00A80187"/>
    <w:rsid w:val="00A805AA"/>
    <w:rsid w:val="00A81FF2"/>
    <w:rsid w:val="00A83904"/>
    <w:rsid w:val="00A87024"/>
    <w:rsid w:val="00A90A79"/>
    <w:rsid w:val="00A922FD"/>
    <w:rsid w:val="00A94069"/>
    <w:rsid w:val="00A96B30"/>
    <w:rsid w:val="00AA442D"/>
    <w:rsid w:val="00AA59B5"/>
    <w:rsid w:val="00AA70C3"/>
    <w:rsid w:val="00AA7777"/>
    <w:rsid w:val="00AA7B84"/>
    <w:rsid w:val="00AA7DEE"/>
    <w:rsid w:val="00AB13B6"/>
    <w:rsid w:val="00AB46BB"/>
    <w:rsid w:val="00AC0B4C"/>
    <w:rsid w:val="00AC1164"/>
    <w:rsid w:val="00AC2296"/>
    <w:rsid w:val="00AC2754"/>
    <w:rsid w:val="00AC3F5B"/>
    <w:rsid w:val="00AC48B0"/>
    <w:rsid w:val="00AC4ACD"/>
    <w:rsid w:val="00AC5DFB"/>
    <w:rsid w:val="00AC6D8B"/>
    <w:rsid w:val="00AD13DC"/>
    <w:rsid w:val="00AD6DE2"/>
    <w:rsid w:val="00AE0A40"/>
    <w:rsid w:val="00AE1ED4"/>
    <w:rsid w:val="00AE21E1"/>
    <w:rsid w:val="00AE2F8D"/>
    <w:rsid w:val="00AE3181"/>
    <w:rsid w:val="00AE3BAE"/>
    <w:rsid w:val="00AE4E73"/>
    <w:rsid w:val="00AE6A21"/>
    <w:rsid w:val="00AF1C8F"/>
    <w:rsid w:val="00AF1F5E"/>
    <w:rsid w:val="00AF2B68"/>
    <w:rsid w:val="00AF2C92"/>
    <w:rsid w:val="00AF3EC1"/>
    <w:rsid w:val="00AF4548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411"/>
    <w:rsid w:val="00B1453A"/>
    <w:rsid w:val="00B1661C"/>
    <w:rsid w:val="00B20F82"/>
    <w:rsid w:val="00B25BD5"/>
    <w:rsid w:val="00B27243"/>
    <w:rsid w:val="00B303CE"/>
    <w:rsid w:val="00B34079"/>
    <w:rsid w:val="00B35515"/>
    <w:rsid w:val="00B3793A"/>
    <w:rsid w:val="00B401BA"/>
    <w:rsid w:val="00B407E4"/>
    <w:rsid w:val="00B425B6"/>
    <w:rsid w:val="00B42A5D"/>
    <w:rsid w:val="00B42A72"/>
    <w:rsid w:val="00B43712"/>
    <w:rsid w:val="00B43891"/>
    <w:rsid w:val="00B441AE"/>
    <w:rsid w:val="00B45A65"/>
    <w:rsid w:val="00B45F33"/>
    <w:rsid w:val="00B46840"/>
    <w:rsid w:val="00B46D50"/>
    <w:rsid w:val="00B53170"/>
    <w:rsid w:val="00B546CC"/>
    <w:rsid w:val="00B548B9"/>
    <w:rsid w:val="00B5640D"/>
    <w:rsid w:val="00B56DBE"/>
    <w:rsid w:val="00B62999"/>
    <w:rsid w:val="00B63BE3"/>
    <w:rsid w:val="00B64885"/>
    <w:rsid w:val="00B64FA3"/>
    <w:rsid w:val="00B656FD"/>
    <w:rsid w:val="00B66810"/>
    <w:rsid w:val="00B70FFA"/>
    <w:rsid w:val="00B71159"/>
    <w:rsid w:val="00B71524"/>
    <w:rsid w:val="00B72BE3"/>
    <w:rsid w:val="00B73B80"/>
    <w:rsid w:val="00B770C7"/>
    <w:rsid w:val="00B8080D"/>
    <w:rsid w:val="00B80F26"/>
    <w:rsid w:val="00B822BD"/>
    <w:rsid w:val="00B842F4"/>
    <w:rsid w:val="00B84576"/>
    <w:rsid w:val="00B84E39"/>
    <w:rsid w:val="00B85B70"/>
    <w:rsid w:val="00B91A7B"/>
    <w:rsid w:val="00B924FD"/>
    <w:rsid w:val="00B929D9"/>
    <w:rsid w:val="00B929DD"/>
    <w:rsid w:val="00B93AF6"/>
    <w:rsid w:val="00B945D9"/>
    <w:rsid w:val="00B95405"/>
    <w:rsid w:val="00B963F1"/>
    <w:rsid w:val="00B97423"/>
    <w:rsid w:val="00BA020A"/>
    <w:rsid w:val="00BA2503"/>
    <w:rsid w:val="00BA2D66"/>
    <w:rsid w:val="00BA685C"/>
    <w:rsid w:val="00BA6BEC"/>
    <w:rsid w:val="00BB025A"/>
    <w:rsid w:val="00BB02A4"/>
    <w:rsid w:val="00BB1270"/>
    <w:rsid w:val="00BB1E44"/>
    <w:rsid w:val="00BB2664"/>
    <w:rsid w:val="00BB31DB"/>
    <w:rsid w:val="00BB5267"/>
    <w:rsid w:val="00BB52B8"/>
    <w:rsid w:val="00BB59D8"/>
    <w:rsid w:val="00BB7E69"/>
    <w:rsid w:val="00BC0E51"/>
    <w:rsid w:val="00BC3C1F"/>
    <w:rsid w:val="00BC697E"/>
    <w:rsid w:val="00BC7CE7"/>
    <w:rsid w:val="00BD295E"/>
    <w:rsid w:val="00BD4664"/>
    <w:rsid w:val="00BD6A5F"/>
    <w:rsid w:val="00BE1193"/>
    <w:rsid w:val="00BE2F9D"/>
    <w:rsid w:val="00BE747D"/>
    <w:rsid w:val="00BE75C3"/>
    <w:rsid w:val="00BF4849"/>
    <w:rsid w:val="00BF4EA7"/>
    <w:rsid w:val="00BF6525"/>
    <w:rsid w:val="00BF7924"/>
    <w:rsid w:val="00C0045C"/>
    <w:rsid w:val="00C00EDB"/>
    <w:rsid w:val="00C02497"/>
    <w:rsid w:val="00C02863"/>
    <w:rsid w:val="00C0383A"/>
    <w:rsid w:val="00C067FF"/>
    <w:rsid w:val="00C07836"/>
    <w:rsid w:val="00C12862"/>
    <w:rsid w:val="00C13D28"/>
    <w:rsid w:val="00C14585"/>
    <w:rsid w:val="00C165A0"/>
    <w:rsid w:val="00C16CB8"/>
    <w:rsid w:val="00C20796"/>
    <w:rsid w:val="00C216CE"/>
    <w:rsid w:val="00C2184F"/>
    <w:rsid w:val="00C22A78"/>
    <w:rsid w:val="00C23C7E"/>
    <w:rsid w:val="00C246C5"/>
    <w:rsid w:val="00C25A82"/>
    <w:rsid w:val="00C26151"/>
    <w:rsid w:val="00C30A2A"/>
    <w:rsid w:val="00C33993"/>
    <w:rsid w:val="00C35825"/>
    <w:rsid w:val="00C4069E"/>
    <w:rsid w:val="00C415B9"/>
    <w:rsid w:val="00C41ADC"/>
    <w:rsid w:val="00C44149"/>
    <w:rsid w:val="00C44410"/>
    <w:rsid w:val="00C44A15"/>
    <w:rsid w:val="00C4630A"/>
    <w:rsid w:val="00C523F0"/>
    <w:rsid w:val="00C526D2"/>
    <w:rsid w:val="00C53A91"/>
    <w:rsid w:val="00C54506"/>
    <w:rsid w:val="00C55F6F"/>
    <w:rsid w:val="00C5794E"/>
    <w:rsid w:val="00C57B4D"/>
    <w:rsid w:val="00C60968"/>
    <w:rsid w:val="00C63D39"/>
    <w:rsid w:val="00C63E10"/>
    <w:rsid w:val="00C63EDD"/>
    <w:rsid w:val="00C65B36"/>
    <w:rsid w:val="00C66D76"/>
    <w:rsid w:val="00C7292E"/>
    <w:rsid w:val="00C7428F"/>
    <w:rsid w:val="00C74E88"/>
    <w:rsid w:val="00C77149"/>
    <w:rsid w:val="00C77906"/>
    <w:rsid w:val="00C80924"/>
    <w:rsid w:val="00C8286B"/>
    <w:rsid w:val="00C838F5"/>
    <w:rsid w:val="00C87948"/>
    <w:rsid w:val="00C931DE"/>
    <w:rsid w:val="00C947F8"/>
    <w:rsid w:val="00C9515F"/>
    <w:rsid w:val="00C963C5"/>
    <w:rsid w:val="00CA030C"/>
    <w:rsid w:val="00CA0AF9"/>
    <w:rsid w:val="00CA1EC7"/>
    <w:rsid w:val="00CA1F41"/>
    <w:rsid w:val="00CA32EE"/>
    <w:rsid w:val="00CA516F"/>
    <w:rsid w:val="00CA5771"/>
    <w:rsid w:val="00CA6A1A"/>
    <w:rsid w:val="00CA7B82"/>
    <w:rsid w:val="00CB6F1A"/>
    <w:rsid w:val="00CC0127"/>
    <w:rsid w:val="00CC1E75"/>
    <w:rsid w:val="00CC2E0E"/>
    <w:rsid w:val="00CC3025"/>
    <w:rsid w:val="00CC361C"/>
    <w:rsid w:val="00CC474B"/>
    <w:rsid w:val="00CC5E22"/>
    <w:rsid w:val="00CC658C"/>
    <w:rsid w:val="00CC67BF"/>
    <w:rsid w:val="00CC79AF"/>
    <w:rsid w:val="00CD0843"/>
    <w:rsid w:val="00CD25B8"/>
    <w:rsid w:val="00CD4E31"/>
    <w:rsid w:val="00CD5A78"/>
    <w:rsid w:val="00CD7345"/>
    <w:rsid w:val="00CE0CC7"/>
    <w:rsid w:val="00CE356A"/>
    <w:rsid w:val="00CE372E"/>
    <w:rsid w:val="00CE6437"/>
    <w:rsid w:val="00CF0A1B"/>
    <w:rsid w:val="00CF19F6"/>
    <w:rsid w:val="00CF2F4F"/>
    <w:rsid w:val="00CF33ED"/>
    <w:rsid w:val="00CF536D"/>
    <w:rsid w:val="00CF62D3"/>
    <w:rsid w:val="00D02E9D"/>
    <w:rsid w:val="00D10CB8"/>
    <w:rsid w:val="00D10D42"/>
    <w:rsid w:val="00D10FD5"/>
    <w:rsid w:val="00D12806"/>
    <w:rsid w:val="00D12D44"/>
    <w:rsid w:val="00D15018"/>
    <w:rsid w:val="00D158AC"/>
    <w:rsid w:val="00D1694C"/>
    <w:rsid w:val="00D20F5E"/>
    <w:rsid w:val="00D22CA3"/>
    <w:rsid w:val="00D23B76"/>
    <w:rsid w:val="00D24B4A"/>
    <w:rsid w:val="00D35B56"/>
    <w:rsid w:val="00D379A3"/>
    <w:rsid w:val="00D4152A"/>
    <w:rsid w:val="00D42728"/>
    <w:rsid w:val="00D45FF3"/>
    <w:rsid w:val="00D4743D"/>
    <w:rsid w:val="00D50B17"/>
    <w:rsid w:val="00D512CF"/>
    <w:rsid w:val="00D528B9"/>
    <w:rsid w:val="00D53186"/>
    <w:rsid w:val="00D5487D"/>
    <w:rsid w:val="00D570FF"/>
    <w:rsid w:val="00D57C07"/>
    <w:rsid w:val="00D60140"/>
    <w:rsid w:val="00D6024A"/>
    <w:rsid w:val="00D608B5"/>
    <w:rsid w:val="00D61799"/>
    <w:rsid w:val="00D62F58"/>
    <w:rsid w:val="00D63EAC"/>
    <w:rsid w:val="00D64739"/>
    <w:rsid w:val="00D6778E"/>
    <w:rsid w:val="00D67F9E"/>
    <w:rsid w:val="00D71F99"/>
    <w:rsid w:val="00D73CA4"/>
    <w:rsid w:val="00D73D71"/>
    <w:rsid w:val="00D74396"/>
    <w:rsid w:val="00D80284"/>
    <w:rsid w:val="00D806CE"/>
    <w:rsid w:val="00D81F71"/>
    <w:rsid w:val="00D8642D"/>
    <w:rsid w:val="00D90A5E"/>
    <w:rsid w:val="00D91A68"/>
    <w:rsid w:val="00D92B38"/>
    <w:rsid w:val="00D95A68"/>
    <w:rsid w:val="00DA17C7"/>
    <w:rsid w:val="00DA6A9A"/>
    <w:rsid w:val="00DA6EEE"/>
    <w:rsid w:val="00DA70F8"/>
    <w:rsid w:val="00DB1EFD"/>
    <w:rsid w:val="00DB3EAF"/>
    <w:rsid w:val="00DB46C6"/>
    <w:rsid w:val="00DB6158"/>
    <w:rsid w:val="00DB6F1C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429E"/>
    <w:rsid w:val="00DE7BEA"/>
    <w:rsid w:val="00DF5B84"/>
    <w:rsid w:val="00DF676C"/>
    <w:rsid w:val="00DF6D5B"/>
    <w:rsid w:val="00DF771B"/>
    <w:rsid w:val="00DF7EE2"/>
    <w:rsid w:val="00E01BAA"/>
    <w:rsid w:val="00E0282A"/>
    <w:rsid w:val="00E02F9B"/>
    <w:rsid w:val="00E07E14"/>
    <w:rsid w:val="00E07F7A"/>
    <w:rsid w:val="00E14F94"/>
    <w:rsid w:val="00E15A65"/>
    <w:rsid w:val="00E17336"/>
    <w:rsid w:val="00E17D15"/>
    <w:rsid w:val="00E204AE"/>
    <w:rsid w:val="00E22B95"/>
    <w:rsid w:val="00E22DB2"/>
    <w:rsid w:val="00E22E05"/>
    <w:rsid w:val="00E30331"/>
    <w:rsid w:val="00E30BB8"/>
    <w:rsid w:val="00E31F9C"/>
    <w:rsid w:val="00E3252F"/>
    <w:rsid w:val="00E40488"/>
    <w:rsid w:val="00E50367"/>
    <w:rsid w:val="00E516B2"/>
    <w:rsid w:val="00E51ABA"/>
    <w:rsid w:val="00E524CB"/>
    <w:rsid w:val="00E56764"/>
    <w:rsid w:val="00E609BA"/>
    <w:rsid w:val="00E65456"/>
    <w:rsid w:val="00E65A91"/>
    <w:rsid w:val="00E66188"/>
    <w:rsid w:val="00E664FB"/>
    <w:rsid w:val="00E672F0"/>
    <w:rsid w:val="00E67977"/>
    <w:rsid w:val="00E70373"/>
    <w:rsid w:val="00E72E40"/>
    <w:rsid w:val="00E72F1D"/>
    <w:rsid w:val="00E73665"/>
    <w:rsid w:val="00E73999"/>
    <w:rsid w:val="00E73BDC"/>
    <w:rsid w:val="00E73E9E"/>
    <w:rsid w:val="00E74888"/>
    <w:rsid w:val="00E8097D"/>
    <w:rsid w:val="00E80B38"/>
    <w:rsid w:val="00E80E95"/>
    <w:rsid w:val="00E81660"/>
    <w:rsid w:val="00E854FE"/>
    <w:rsid w:val="00E878D0"/>
    <w:rsid w:val="00E906CC"/>
    <w:rsid w:val="00E92817"/>
    <w:rsid w:val="00E939A0"/>
    <w:rsid w:val="00E93A16"/>
    <w:rsid w:val="00E97E4E"/>
    <w:rsid w:val="00EA1CC2"/>
    <w:rsid w:val="00EA2D76"/>
    <w:rsid w:val="00EA4644"/>
    <w:rsid w:val="00EA758A"/>
    <w:rsid w:val="00EB085E"/>
    <w:rsid w:val="00EB096F"/>
    <w:rsid w:val="00EB199F"/>
    <w:rsid w:val="00EB21A4"/>
    <w:rsid w:val="00EB27C4"/>
    <w:rsid w:val="00EB5387"/>
    <w:rsid w:val="00EB58C6"/>
    <w:rsid w:val="00EB5C10"/>
    <w:rsid w:val="00EB7322"/>
    <w:rsid w:val="00EC01A4"/>
    <w:rsid w:val="00EC0FE9"/>
    <w:rsid w:val="00EC198B"/>
    <w:rsid w:val="00EC426D"/>
    <w:rsid w:val="00EC4BDE"/>
    <w:rsid w:val="00EC571B"/>
    <w:rsid w:val="00EC57D7"/>
    <w:rsid w:val="00EC6385"/>
    <w:rsid w:val="00ED0E90"/>
    <w:rsid w:val="00ED1DE9"/>
    <w:rsid w:val="00ED22D4"/>
    <w:rsid w:val="00ED23D4"/>
    <w:rsid w:val="00ED5E0B"/>
    <w:rsid w:val="00ED7FD3"/>
    <w:rsid w:val="00EE37B6"/>
    <w:rsid w:val="00EE409A"/>
    <w:rsid w:val="00EE4EBD"/>
    <w:rsid w:val="00EE5191"/>
    <w:rsid w:val="00EE7DCC"/>
    <w:rsid w:val="00EF0F45"/>
    <w:rsid w:val="00EF4F3E"/>
    <w:rsid w:val="00EF7463"/>
    <w:rsid w:val="00EF7971"/>
    <w:rsid w:val="00F002EF"/>
    <w:rsid w:val="00F0126F"/>
    <w:rsid w:val="00F01EE9"/>
    <w:rsid w:val="00F04900"/>
    <w:rsid w:val="00F065A4"/>
    <w:rsid w:val="00F07E04"/>
    <w:rsid w:val="00F101B3"/>
    <w:rsid w:val="00F111EB"/>
    <w:rsid w:val="00F126B9"/>
    <w:rsid w:val="00F12715"/>
    <w:rsid w:val="00F129E1"/>
    <w:rsid w:val="00F14422"/>
    <w:rsid w:val="00F144D5"/>
    <w:rsid w:val="00F146F0"/>
    <w:rsid w:val="00F15039"/>
    <w:rsid w:val="00F20585"/>
    <w:rsid w:val="00F20B72"/>
    <w:rsid w:val="00F20FF3"/>
    <w:rsid w:val="00F2190B"/>
    <w:rsid w:val="00F228B5"/>
    <w:rsid w:val="00F2389C"/>
    <w:rsid w:val="00F24935"/>
    <w:rsid w:val="00F25C67"/>
    <w:rsid w:val="00F27927"/>
    <w:rsid w:val="00F30DFF"/>
    <w:rsid w:val="00F32B80"/>
    <w:rsid w:val="00F340C8"/>
    <w:rsid w:val="00F340EB"/>
    <w:rsid w:val="00F35285"/>
    <w:rsid w:val="00F35536"/>
    <w:rsid w:val="00F37499"/>
    <w:rsid w:val="00F377AC"/>
    <w:rsid w:val="00F411F6"/>
    <w:rsid w:val="00F43B9D"/>
    <w:rsid w:val="00F44D5E"/>
    <w:rsid w:val="00F53A35"/>
    <w:rsid w:val="00F55A3D"/>
    <w:rsid w:val="00F5667D"/>
    <w:rsid w:val="00F56F45"/>
    <w:rsid w:val="00F5744B"/>
    <w:rsid w:val="00F5793C"/>
    <w:rsid w:val="00F57E0D"/>
    <w:rsid w:val="00F61209"/>
    <w:rsid w:val="00F6259E"/>
    <w:rsid w:val="00F65DD4"/>
    <w:rsid w:val="00F672B2"/>
    <w:rsid w:val="00F830BE"/>
    <w:rsid w:val="00F835B3"/>
    <w:rsid w:val="00F83973"/>
    <w:rsid w:val="00F84ABE"/>
    <w:rsid w:val="00F87FA3"/>
    <w:rsid w:val="00F90914"/>
    <w:rsid w:val="00F91CC0"/>
    <w:rsid w:val="00F93D8C"/>
    <w:rsid w:val="00F96980"/>
    <w:rsid w:val="00FA3102"/>
    <w:rsid w:val="00FA48D4"/>
    <w:rsid w:val="00FA4F66"/>
    <w:rsid w:val="00FA54FA"/>
    <w:rsid w:val="00FA6D39"/>
    <w:rsid w:val="00FB227E"/>
    <w:rsid w:val="00FB3D61"/>
    <w:rsid w:val="00FB44CE"/>
    <w:rsid w:val="00FB5009"/>
    <w:rsid w:val="00FB76AB"/>
    <w:rsid w:val="00FC13E5"/>
    <w:rsid w:val="00FC3335"/>
    <w:rsid w:val="00FC57B1"/>
    <w:rsid w:val="00FC7EA0"/>
    <w:rsid w:val="00FD03FE"/>
    <w:rsid w:val="00FD125B"/>
    <w:rsid w:val="00FD126E"/>
    <w:rsid w:val="00FD313B"/>
    <w:rsid w:val="00FD3C36"/>
    <w:rsid w:val="00FD4D81"/>
    <w:rsid w:val="00FD7498"/>
    <w:rsid w:val="00FD7DBB"/>
    <w:rsid w:val="00FD7FB3"/>
    <w:rsid w:val="00FE3D67"/>
    <w:rsid w:val="00FE4713"/>
    <w:rsid w:val="00FF1C9C"/>
    <w:rsid w:val="00FF1F44"/>
    <w:rsid w:val="00FF225E"/>
    <w:rsid w:val="00FF672C"/>
    <w:rsid w:val="00FF69B9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2BB9F2"/>
  <w14:defaultImageDpi w14:val="330"/>
  <w15:docId w15:val="{83E235EA-F6D6-43B9-B28B-DB5530F1A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91AF6"/>
    <w:pPr>
      <w:spacing w:after="240"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502A7F"/>
    <w:pPr>
      <w:keepNext/>
      <w:spacing w:before="240" w:line="240" w:lineRule="auto"/>
      <w:ind w:right="567"/>
      <w:contextualSpacing/>
      <w:outlineLvl w:val="1"/>
    </w:pPr>
    <w:rPr>
      <w:rFonts w:cs="Arial"/>
      <w:b/>
      <w:bCs/>
      <w:iCs/>
      <w:sz w:val="22"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link w:val="ReferencesChar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502A7F"/>
    <w:rPr>
      <w:rFonts w:cs="Arial"/>
      <w:b/>
      <w:bCs/>
      <w:iCs/>
      <w:sz w:val="22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5F64DF"/>
    <w:rPr>
      <w:color w:val="0000FF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5F64DF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7C3F77"/>
    <w:pPr>
      <w:jc w:val="center"/>
    </w:pPr>
    <w:rPr>
      <w:noProof/>
    </w:rPr>
  </w:style>
  <w:style w:type="character" w:customStyle="1" w:styleId="ReferencesChar">
    <w:name w:val="References Char"/>
    <w:basedOn w:val="DefaultParagraphFont"/>
    <w:link w:val="References"/>
    <w:rsid w:val="007C3F77"/>
    <w:rPr>
      <w:sz w:val="24"/>
      <w:szCs w:val="24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7C3F7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C3F7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ReferencesChar"/>
    <w:link w:val="EndNoteBibliography"/>
    <w:rsid w:val="007C3F77"/>
    <w:rPr>
      <w:noProof/>
      <w:sz w:val="24"/>
      <w:szCs w:val="24"/>
    </w:rPr>
  </w:style>
  <w:style w:type="table" w:styleId="TableGrid">
    <w:name w:val="Table Grid"/>
    <w:basedOn w:val="TableNormal"/>
    <w:uiPriority w:val="39"/>
    <w:rsid w:val="007C3F77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2620F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620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620F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62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620F0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2620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620F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906C88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nhideWhenUsed/>
    <w:rsid w:val="00EB58C6"/>
    <w:pPr>
      <w:spacing w:after="360" w:line="240" w:lineRule="auto"/>
    </w:pPr>
    <w:rPr>
      <w:b/>
      <w:iCs/>
      <w:sz w:val="22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6881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6F04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444441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1592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7159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110FB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E51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etonia\Deskto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03F7ED-1EEA-4E6F-A860-93D789D5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0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4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Suetonia Palmer</dc:creator>
  <cp:keywords/>
  <dc:description/>
  <cp:lastModifiedBy>Suetonia Palmer</cp:lastModifiedBy>
  <cp:revision>2</cp:revision>
  <cp:lastPrinted>2019-03-04T21:04:00Z</cp:lastPrinted>
  <dcterms:created xsi:type="dcterms:W3CDTF">2019-05-05T17:48:00Z</dcterms:created>
  <dcterms:modified xsi:type="dcterms:W3CDTF">2019-05-05T17:48:00Z</dcterms:modified>
</cp:coreProperties>
</file>